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B1D9B" w14:textId="443BA5A1" w:rsidR="00FF30BC" w:rsidRPr="00631159" w:rsidRDefault="00493DA4">
      <w:pPr>
        <w:pStyle w:val="Caption"/>
        <w:rPr>
          <w:rFonts w:ascii="Times New Roman" w:hAnsi="Times New Roman" w:cs="Times New Roman"/>
          <w:b w:val="0"/>
          <w:color w:val="auto"/>
          <w:lang w:val="en-GB"/>
        </w:rPr>
      </w:pPr>
      <w:bookmarkStart w:id="0" w:name="_Toc152853092"/>
      <w:bookmarkStart w:id="1" w:name="_GoBack"/>
      <w:r w:rsidRPr="006678D8">
        <w:rPr>
          <w:rFonts w:ascii="Times New Roman" w:hAnsi="Times New Roman" w:cs="Times New Roman"/>
          <w:color w:val="auto"/>
          <w:lang w:val="en-GB"/>
        </w:rPr>
        <w:t xml:space="preserve">S </w:t>
      </w:r>
      <w:r w:rsidR="006678D8" w:rsidRPr="006678D8">
        <w:rPr>
          <w:rFonts w:ascii="Times New Roman" w:hAnsi="Times New Roman" w:cs="Times New Roman"/>
          <w:color w:val="auto"/>
        </w:rPr>
        <w:t xml:space="preserve">6 </w:t>
      </w:r>
      <w:r w:rsidR="00631159" w:rsidRPr="006678D8">
        <w:rPr>
          <w:rFonts w:ascii="Times New Roman" w:hAnsi="Times New Roman" w:cs="Times New Roman"/>
          <w:color w:val="auto"/>
          <w:lang w:val="en-GB"/>
        </w:rPr>
        <w:t xml:space="preserve">Table. </w:t>
      </w:r>
      <w:r w:rsidRPr="006678D8">
        <w:rPr>
          <w:rFonts w:ascii="Times New Roman" w:hAnsi="Times New Roman" w:cs="Times New Roman"/>
          <w:color w:val="auto"/>
          <w:lang w:val="en-GB"/>
        </w:rPr>
        <w:t xml:space="preserve">Abuse of Power </w:t>
      </w:r>
      <w:bookmarkEnd w:id="1"/>
      <w:r w:rsidRPr="00631159">
        <w:rPr>
          <w:rFonts w:ascii="Times New Roman" w:hAnsi="Times New Roman" w:cs="Times New Roman"/>
          <w:color w:val="auto"/>
          <w:lang w:val="en-GB"/>
        </w:rPr>
        <w:t>Experience Mediating Association of Diversity Domains with Mental Health, Thriving and Industry Closeness</w:t>
      </w:r>
      <w:bookmarkEnd w:id="0"/>
      <w:r w:rsidR="00631159" w:rsidRPr="00631159">
        <w:rPr>
          <w:rFonts w:ascii="Times New Roman" w:hAnsi="Times New Roman" w:cs="Times New Roman"/>
          <w:color w:val="auto"/>
          <w:lang w:val="en-GB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701"/>
        <w:gridCol w:w="1417"/>
        <w:gridCol w:w="1547"/>
      </w:tblGrid>
      <w:tr w:rsidR="00FF30BC" w:rsidRPr="006678D8" w14:paraId="4D9E9703" w14:textId="77777777">
        <w:trPr>
          <w:trHeight w:val="654"/>
        </w:trPr>
        <w:tc>
          <w:tcPr>
            <w:tcW w:w="9060" w:type="dxa"/>
            <w:gridSpan w:val="6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BEBBC2A" w14:textId="77777777" w:rsidR="00FF30BC" w:rsidRPr="006E7980" w:rsidRDefault="00493DA4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M: Abuse of power experience</w:t>
            </w: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</w:p>
        </w:tc>
      </w:tr>
      <w:tr w:rsidR="00FF30BC" w:rsidRPr="006E7980" w14:paraId="5EF38AA2" w14:textId="77777777">
        <w:trPr>
          <w:trHeight w:val="654"/>
        </w:trPr>
        <w:tc>
          <w:tcPr>
            <w:tcW w:w="15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141C6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91FB0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141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58E993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05B405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E</w:t>
            </w:r>
          </w:p>
        </w:tc>
        <w:tc>
          <w:tcPr>
            <w:tcW w:w="141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D81B53" w14:textId="77777777" w:rsidR="00FF30BC" w:rsidRPr="006E7980" w:rsidRDefault="00493DA4">
            <w:pPr>
              <w:tabs>
                <w:tab w:val="decimal" w:pos="632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LLCI</w:t>
            </w:r>
          </w:p>
        </w:tc>
        <w:tc>
          <w:tcPr>
            <w:tcW w:w="154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9D347E" w14:textId="77777777" w:rsidR="00FF30BC" w:rsidRPr="006E7980" w:rsidRDefault="00493DA4">
            <w:pPr>
              <w:tabs>
                <w:tab w:val="decimal" w:pos="619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oot ULCI</w:t>
            </w:r>
          </w:p>
        </w:tc>
      </w:tr>
      <w:tr w:rsidR="00FF30BC" w:rsidRPr="006E7980" w14:paraId="2C8895D1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1A3FE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12F6C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9148E4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1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A6398E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FAD78C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2C035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3</w:t>
            </w:r>
          </w:p>
        </w:tc>
      </w:tr>
      <w:tr w:rsidR="00FF30BC" w:rsidRPr="006E7980" w14:paraId="7D860B3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EE846C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EFD73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206F83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2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62CB49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1D691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5477D6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4</w:t>
            </w:r>
          </w:p>
        </w:tc>
      </w:tr>
      <w:tr w:rsidR="00FF30BC" w:rsidRPr="006E7980" w14:paraId="00A201F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A69C30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6AF5C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6382CC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9DAC17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DFE25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4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FB2AB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05F3BF5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2328B5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18794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F2451A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51F740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870F0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57F23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2A8189FE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00F9A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771FB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097101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40D097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8EDE3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EEBAC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</w:tr>
      <w:tr w:rsidR="00FF30BC" w:rsidRPr="006E7980" w14:paraId="0AD478A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697933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F86D5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869451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3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F4C3BD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05FB1B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7F25A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</w:tr>
      <w:tr w:rsidR="00FF30BC" w:rsidRPr="006E7980" w14:paraId="51BEFED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424366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4770D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C1ECFB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AD4E73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A74F9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A54E7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F30BC" w:rsidRPr="006E7980" w14:paraId="00F0F70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4299D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1518B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60DF44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6230E8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FB222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590A67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780A9C33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41605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19EE8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E09F31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47CEBA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 .0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D28AB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1F68F7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4</w:t>
            </w:r>
          </w:p>
        </w:tc>
      </w:tr>
      <w:tr w:rsidR="00FF30BC" w:rsidRPr="006E7980" w14:paraId="48A6A3E7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A1753E0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F9A23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D23DFA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01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A079A9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 .0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681A12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BCD790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3489C2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BEAA0AC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22B27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2539C0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04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254F46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-.0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5EDFB7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B9143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</w:t>
            </w:r>
          </w:p>
        </w:tc>
      </w:tr>
      <w:tr w:rsidR="00FF30BC" w:rsidRPr="006E7980" w14:paraId="6BDB6A3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9B7AC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C1B6C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8D3B34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2532C1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0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18C91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-.00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E6586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0</w:t>
            </w:r>
          </w:p>
        </w:tc>
      </w:tr>
      <w:tr w:rsidR="00FF30BC" w:rsidRPr="006E7980" w14:paraId="040B2274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85F22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A6C07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328552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3190CE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8CE58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7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4E832C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1202076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A356C1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0B82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256512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A32029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15765A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1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6A09AD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177A959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2E3637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6C527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A398BD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273C6A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45795D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4DA9DF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F30BC" w:rsidRPr="006E7980" w14:paraId="0C52FD7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4CAC4C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EC2C9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76461C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6C8A0C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-.0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F8D217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A08D2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1D3CCC56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D3575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CB520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173FDF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FA199D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B5807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0D31D0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77658215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4077B59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7D499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7D6F31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F60E7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D536F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A977CB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3D90AC6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C3C499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DF869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3BF254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CC4A78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51C22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91FC8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2789886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23255C3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11071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49AA89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2037EA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-.0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0DE673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4E867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4E9B1532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41C27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CDFED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B53226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51CBAB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FF66AB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12783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49BB5497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E890DFC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EA48D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89D0B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AD9965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E28ED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8E64BC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3117630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2A90BF5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3C8D7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0B2748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EEB8F7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3AC454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8ABA3C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3991B38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93F6F4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9C6E7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4711F1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88194D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 .0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3F7524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7DBB9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52B5AEF1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A1BDB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F8676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A4BF26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7*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460CFD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6D2D3D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6D432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4</w:t>
            </w:r>
          </w:p>
        </w:tc>
      </w:tr>
      <w:tr w:rsidR="00FF30BC" w:rsidRPr="006E7980" w14:paraId="330C9B0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F053ED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48E8D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1A64EA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9*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9E3DCD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B59E5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874FC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</w:tr>
      <w:tr w:rsidR="00FF30BC" w:rsidRPr="006E7980" w14:paraId="243C2EC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5A325B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E9D73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F1F946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6*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F4D749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F3D1B9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C1ADF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F30BC" w:rsidRPr="006E7980" w14:paraId="3964AE0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3DA814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9E282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7661B1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8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8E85C4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AE681A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DC744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771670AF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7599F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A0548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D77092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066D59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9DE72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B93AED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1</w:t>
            </w:r>
          </w:p>
        </w:tc>
      </w:tr>
      <w:tr w:rsidR="00FF30BC" w:rsidRPr="006E7980" w14:paraId="61EF2D6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32EDDA91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E6C33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DC0D50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5*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F7AB54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74734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76783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3</w:t>
            </w:r>
          </w:p>
        </w:tc>
      </w:tr>
      <w:tr w:rsidR="00FF30BC" w:rsidRPr="006E7980" w14:paraId="006682C2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FAD843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B5E38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E5CE8B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2*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315595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CF99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F0D6A0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0718C72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7B2FCA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938B0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4882A6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C8F99D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  .0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1CD7AC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8AC0F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586AEE76" w14:textId="77777777">
        <w:trPr>
          <w:trHeight w:val="654"/>
        </w:trPr>
        <w:tc>
          <w:tcPr>
            <w:tcW w:w="156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C9BEDD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003B6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F4BB22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BBEED4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C60EF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37D17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6159C24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94AFBD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ACFC5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597224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7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7CB581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4BFB52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F52A0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FF30BC" w:rsidRPr="006E7980" w14:paraId="67560D4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B7E198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A6D2D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F39124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54***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1408C5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A1164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DF874B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F30BC" w:rsidRPr="006E7980" w14:paraId="7D20D1F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B475B9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B92908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41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0BFFDBD" w14:textId="77777777" w:rsidR="00FF30BC" w:rsidRPr="006E7980" w:rsidRDefault="00493DA4">
            <w:pPr>
              <w:tabs>
                <w:tab w:val="decimal" w:pos="606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075FBF3" w14:textId="77777777" w:rsidR="00FF30BC" w:rsidRPr="006E7980" w:rsidRDefault="00493DA4">
            <w:pPr>
              <w:tabs>
                <w:tab w:val="decimal" w:pos="884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-.001</w:t>
            </w:r>
          </w:p>
        </w:tc>
        <w:tc>
          <w:tcPr>
            <w:tcW w:w="141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94F6D4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1FE1A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</w:tbl>
    <w:p w14:paraId="6F237B5E" w14:textId="77777777" w:rsidR="00FF30BC" w:rsidRPr="006E7980" w:rsidRDefault="00493DA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Note.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OS = Inclusion of Other in the Self Scale, used to assess closeness to creative industries;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V=independent variable; DV=dependent variable; M=mediator; DE=direct effect; IE=indirect effect; Boot LLCI=bootstrap lower limit confidence interval; Boot ULCI= bootstrap lower limit confidence interval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5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** 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 .01 **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01</w:t>
      </w:r>
    </w:p>
    <w:p w14:paraId="3F40BD8F" w14:textId="77777777" w:rsidR="00FF30BC" w:rsidRPr="006E7980" w:rsidRDefault="00FF30B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B4ECE5" w14:textId="77777777" w:rsidR="00FF30BC" w:rsidRPr="006E7980" w:rsidRDefault="00FF30BC">
      <w:pPr>
        <w:rPr>
          <w:rFonts w:ascii="Times New Roman" w:hAnsi="Times New Roman" w:cs="Times New Roman"/>
          <w:lang w:val="en-GB"/>
        </w:rPr>
      </w:pPr>
    </w:p>
    <w:sectPr w:rsidR="00FF30BC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A2CE6" w14:textId="77777777" w:rsidR="00CD38DE" w:rsidRDefault="00CD38DE">
      <w:pPr>
        <w:spacing w:after="0" w:line="240" w:lineRule="auto"/>
      </w:pPr>
      <w:r>
        <w:separator/>
      </w:r>
    </w:p>
  </w:endnote>
  <w:endnote w:type="continuationSeparator" w:id="0">
    <w:p w14:paraId="11B0CC51" w14:textId="77777777" w:rsidR="00CD38DE" w:rsidRDefault="00CD3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31FDC" w14:textId="77777777" w:rsidR="00CD38DE" w:rsidRDefault="00CD38DE">
      <w:pPr>
        <w:spacing w:after="0" w:line="240" w:lineRule="auto"/>
      </w:pPr>
      <w:r>
        <w:separator/>
      </w:r>
    </w:p>
  </w:footnote>
  <w:footnote w:type="continuationSeparator" w:id="0">
    <w:p w14:paraId="359BC4BE" w14:textId="77777777" w:rsidR="00CD38DE" w:rsidRDefault="00CD38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2A74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7F2F"/>
    <w:rsid w:val="00537317"/>
    <w:rsid w:val="00540413"/>
    <w:rsid w:val="00570C1E"/>
    <w:rsid w:val="005A642D"/>
    <w:rsid w:val="005F1E86"/>
    <w:rsid w:val="005F4A93"/>
    <w:rsid w:val="006112FB"/>
    <w:rsid w:val="00631159"/>
    <w:rsid w:val="00633C65"/>
    <w:rsid w:val="00654485"/>
    <w:rsid w:val="0066061B"/>
    <w:rsid w:val="006607B0"/>
    <w:rsid w:val="006678D8"/>
    <w:rsid w:val="006701F2"/>
    <w:rsid w:val="00682102"/>
    <w:rsid w:val="00697374"/>
    <w:rsid w:val="006B4025"/>
    <w:rsid w:val="006D1621"/>
    <w:rsid w:val="006E4FE3"/>
    <w:rsid w:val="006E7980"/>
    <w:rsid w:val="006F1301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209C0"/>
    <w:rsid w:val="00830E6A"/>
    <w:rsid w:val="008348BB"/>
    <w:rsid w:val="00836098"/>
    <w:rsid w:val="00840DF2"/>
    <w:rsid w:val="00841669"/>
    <w:rsid w:val="00862A2C"/>
    <w:rsid w:val="00896406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C6B2E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D38DE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B4773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743B5-07BD-4765-A1C9-0F7C9EB49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3</cp:revision>
  <cp:lastPrinted>2024-06-06T15:59:00Z</cp:lastPrinted>
  <dcterms:created xsi:type="dcterms:W3CDTF">2024-06-06T15:59:00Z</dcterms:created>
  <dcterms:modified xsi:type="dcterms:W3CDTF">2024-06-0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